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27F96" w14:textId="77777777" w:rsidR="00264C9E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dition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ile 2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ociodemograph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lin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aracteristic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ho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(n=36111)</w:t>
      </w:r>
    </w:p>
    <w:tbl>
      <w:tblPr>
        <w:tblStyle w:val="a2"/>
        <w:tblW w:w="8955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200"/>
        <w:gridCol w:w="1080"/>
        <w:gridCol w:w="915"/>
        <w:gridCol w:w="1080"/>
        <w:gridCol w:w="1680"/>
      </w:tblGrid>
      <w:tr w:rsidR="00264C9E" w14:paraId="60C6C8EE" w14:textId="77777777">
        <w:trPr>
          <w:trHeight w:val="270"/>
        </w:trPr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158052" w14:textId="77777777" w:rsidR="00264C9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x/Age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E8BA1B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0-7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388270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5-9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F0DA6D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gt;90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F87C57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(%)</w:t>
            </w:r>
          </w:p>
        </w:tc>
      </w:tr>
      <w:tr w:rsidR="00264C9E" w14:paraId="605D3AFC" w14:textId="77777777">
        <w:trPr>
          <w:trHeight w:val="270"/>
        </w:trPr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173C8F" w14:textId="77777777" w:rsidR="00264C9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7B1B95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95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DDF09B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1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643D1B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8903A2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590 (54.25)</w:t>
            </w:r>
          </w:p>
        </w:tc>
      </w:tr>
      <w:tr w:rsidR="00264C9E" w14:paraId="77FF9F87" w14:textId="77777777">
        <w:trPr>
          <w:trHeight w:val="270"/>
        </w:trPr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ACCD48" w14:textId="77777777" w:rsidR="00264C9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4C2709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38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82630E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8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1EE14F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B669A5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521 (45.75)</w:t>
            </w:r>
          </w:p>
        </w:tc>
      </w:tr>
      <w:tr w:rsidR="00264C9E" w14:paraId="00B96D61" w14:textId="77777777">
        <w:trPr>
          <w:trHeight w:val="270"/>
        </w:trPr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97EDEA" w14:textId="77777777" w:rsidR="00264C9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luripatholog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seas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  <w:p w14:paraId="738EE4D3" w14:textId="77777777" w:rsidR="00264C9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=1.39 (IC95% 1.33-1.46) P &lt;0.000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ED630B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0-7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FD8884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5-9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6B22E4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gt;90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26773F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(%)</w:t>
            </w:r>
          </w:p>
        </w:tc>
      </w:tr>
      <w:tr w:rsidR="00264C9E" w14:paraId="637E3462" w14:textId="77777777">
        <w:trPr>
          <w:trHeight w:val="270"/>
        </w:trPr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A5CC45" w14:textId="77777777" w:rsidR="00264C9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9A6F73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5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B261CD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9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5EB2D6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FFB2E0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040 (36.11)</w:t>
            </w:r>
          </w:p>
        </w:tc>
      </w:tr>
      <w:tr w:rsidR="00264C9E" w14:paraId="32F75B13" w14:textId="77777777">
        <w:trPr>
          <w:trHeight w:val="270"/>
        </w:trPr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AC7AD9" w14:textId="77777777" w:rsidR="00264C9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0"/>
                <w:id w:val="612015677"/>
              </w:sdtPr>
              <w:sdtContent>
                <w:r>
                  <w:rPr>
                    <w:rFonts w:ascii="Gungsuh" w:eastAsia="Gungsuh" w:hAnsi="Gungsuh" w:cs="Gungsuh"/>
                    <w:sz w:val="24"/>
                    <w:szCs w:val="24"/>
                  </w:rPr>
                  <w:t>≥3</w:t>
                </w:r>
              </w:sdtContent>
            </w:sdt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F1E293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28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8DF21A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0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8D9AF9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7F1FE5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071(63.89)</w:t>
            </w:r>
          </w:p>
        </w:tc>
      </w:tr>
      <w:tr w:rsidR="00264C9E" w14:paraId="5D3F9A4C" w14:textId="77777777">
        <w:trPr>
          <w:trHeight w:val="270"/>
        </w:trPr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6DBB4C" w14:textId="77777777" w:rsidR="00264C9E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rugs</w:t>
            </w:r>
            <w:proofErr w:type="spellEnd"/>
          </w:p>
          <w:p w14:paraId="4AB732D1" w14:textId="77777777" w:rsidR="00264C9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OR=1.43 (IC95% 1.36-1.51) P &lt;0.000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255E74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0-7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A582E0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5-9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9A933C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gt;90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0F1FB2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(%)</w:t>
            </w:r>
          </w:p>
        </w:tc>
      </w:tr>
      <w:tr w:rsidR="00264C9E" w14:paraId="3507003E" w14:textId="77777777">
        <w:trPr>
          <w:trHeight w:val="270"/>
        </w:trPr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0F3D02" w14:textId="77777777" w:rsidR="00264C9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A4690B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8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5E9375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6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4B956B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B00045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72 (22.63)</w:t>
            </w:r>
          </w:p>
        </w:tc>
      </w:tr>
      <w:tr w:rsidR="00264C9E" w14:paraId="692E38F6" w14:textId="77777777">
        <w:trPr>
          <w:trHeight w:val="270"/>
        </w:trPr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A109F3" w14:textId="77777777" w:rsidR="00264C9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y 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07AA0D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25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136CC6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4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409650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D33F3F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529 (51.31)</w:t>
            </w:r>
          </w:p>
        </w:tc>
      </w:tr>
      <w:tr w:rsidR="00264C9E" w14:paraId="0E473695" w14:textId="77777777">
        <w:trPr>
          <w:trHeight w:val="270"/>
        </w:trPr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4C36D8" w14:textId="77777777" w:rsidR="00264C9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 y 2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E0D183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6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D26EA6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6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EBAAE5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08162A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23 (24.43)</w:t>
            </w:r>
          </w:p>
        </w:tc>
      </w:tr>
      <w:tr w:rsidR="00264C9E" w14:paraId="0659EDDA" w14:textId="77777777">
        <w:trPr>
          <w:trHeight w:val="270"/>
        </w:trPr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05A621" w14:textId="77777777" w:rsidR="00264C9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C31C13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18E7CF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81C10B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D7C2D4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7 (1.63)</w:t>
            </w:r>
          </w:p>
        </w:tc>
      </w:tr>
      <w:tr w:rsidR="00264C9E" w14:paraId="441FD0B0" w14:textId="77777777">
        <w:trPr>
          <w:trHeight w:val="270"/>
        </w:trPr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066577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agnos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Internation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assifica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seas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ICD-10)</w:t>
            </w:r>
          </w:p>
        </w:tc>
        <w:tc>
          <w:tcPr>
            <w:tcW w:w="199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6F5295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27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4BFFB7E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264C9E" w14:paraId="7A84EE59" w14:textId="77777777">
        <w:trPr>
          <w:trHeight w:val="270"/>
        </w:trPr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95C775" w14:textId="77777777" w:rsidR="00264C9E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seas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irculato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ystem</w:t>
            </w:r>
            <w:proofErr w:type="spellEnd"/>
          </w:p>
        </w:tc>
        <w:tc>
          <w:tcPr>
            <w:tcW w:w="199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118CF9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05A1282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264C9E" w14:paraId="43E6B5A2" w14:textId="77777777">
        <w:trPr>
          <w:trHeight w:val="270"/>
        </w:trPr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B8C677" w14:textId="77777777" w:rsidR="00264C9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ypertensi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eases</w:t>
            </w:r>
            <w:proofErr w:type="spellEnd"/>
          </w:p>
        </w:tc>
        <w:tc>
          <w:tcPr>
            <w:tcW w:w="199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A2A011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223</w:t>
            </w:r>
          </w:p>
        </w:tc>
        <w:tc>
          <w:tcPr>
            <w:tcW w:w="27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0E3880A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.23</w:t>
            </w:r>
          </w:p>
        </w:tc>
      </w:tr>
      <w:tr w:rsidR="00264C9E" w14:paraId="3A32A2CF" w14:textId="77777777">
        <w:trPr>
          <w:trHeight w:val="270"/>
        </w:trPr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D2E511" w14:textId="77777777" w:rsidR="00264C9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specifi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order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irculator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stem</w:t>
            </w:r>
            <w:proofErr w:type="spellEnd"/>
          </w:p>
          <w:p w14:paraId="29AA6F28" w14:textId="77777777" w:rsidR="00264C9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pericarditis, endocarditis, trastornos valvulares y otros)</w:t>
            </w:r>
          </w:p>
        </w:tc>
        <w:tc>
          <w:tcPr>
            <w:tcW w:w="199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770AEE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88</w:t>
            </w:r>
          </w:p>
        </w:tc>
        <w:tc>
          <w:tcPr>
            <w:tcW w:w="27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3EB052F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2</w:t>
            </w:r>
          </w:p>
        </w:tc>
      </w:tr>
      <w:tr w:rsidR="00264C9E" w14:paraId="12F571B9" w14:textId="77777777">
        <w:trPr>
          <w:trHeight w:val="191"/>
        </w:trPr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9CA4A8" w14:textId="77777777" w:rsidR="00264C9E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Endocrine,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trition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tabol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seases</w:t>
            </w:r>
            <w:proofErr w:type="spellEnd"/>
          </w:p>
        </w:tc>
        <w:tc>
          <w:tcPr>
            <w:tcW w:w="199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65A97B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623B577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64C9E" w14:paraId="27E16D62" w14:textId="77777777">
        <w:trPr>
          <w:trHeight w:val="270"/>
        </w:trPr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18715D" w14:textId="77777777" w:rsidR="00264C9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order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yroi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and</w:t>
            </w:r>
            <w:proofErr w:type="spellEnd"/>
          </w:p>
        </w:tc>
        <w:tc>
          <w:tcPr>
            <w:tcW w:w="199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C1EE9A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45</w:t>
            </w:r>
          </w:p>
        </w:tc>
        <w:tc>
          <w:tcPr>
            <w:tcW w:w="27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3EB607C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38</w:t>
            </w:r>
          </w:p>
        </w:tc>
      </w:tr>
      <w:tr w:rsidR="00264C9E" w14:paraId="7C32129B" w14:textId="77777777">
        <w:trPr>
          <w:trHeight w:val="270"/>
        </w:trPr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2E17A7" w14:textId="77777777" w:rsidR="00264C9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tabol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orders</w:t>
            </w:r>
            <w:proofErr w:type="spellEnd"/>
          </w:p>
        </w:tc>
        <w:tc>
          <w:tcPr>
            <w:tcW w:w="199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4E2D59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46</w:t>
            </w:r>
          </w:p>
        </w:tc>
        <w:tc>
          <w:tcPr>
            <w:tcW w:w="27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72E7457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0</w:t>
            </w:r>
          </w:p>
        </w:tc>
      </w:tr>
      <w:tr w:rsidR="00264C9E" w14:paraId="474F04A4" w14:textId="77777777">
        <w:trPr>
          <w:trHeight w:val="270"/>
        </w:trPr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00BED1" w14:textId="77777777" w:rsidR="00264C9E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seas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ervo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ystem</w:t>
            </w:r>
            <w:proofErr w:type="spellEnd"/>
          </w:p>
        </w:tc>
        <w:tc>
          <w:tcPr>
            <w:tcW w:w="199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A5312A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F5BFEE9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264C9E" w14:paraId="4D922326" w14:textId="77777777">
        <w:trPr>
          <w:trHeight w:val="270"/>
        </w:trPr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71D2CE" w14:textId="77777777" w:rsidR="00264C9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lyneuropathi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order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ipher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rvou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stem</w:t>
            </w:r>
            <w:proofErr w:type="spellEnd"/>
          </w:p>
        </w:tc>
        <w:tc>
          <w:tcPr>
            <w:tcW w:w="199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B110C3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2</w:t>
            </w:r>
          </w:p>
        </w:tc>
        <w:tc>
          <w:tcPr>
            <w:tcW w:w="27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DDCE034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7</w:t>
            </w:r>
          </w:p>
        </w:tc>
      </w:tr>
      <w:tr w:rsidR="00264C9E" w14:paraId="37B34862" w14:textId="77777777">
        <w:trPr>
          <w:trHeight w:val="270"/>
        </w:trPr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5B572C" w14:textId="77777777" w:rsidR="00264C9E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seas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pirato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ystem</w:t>
            </w:r>
            <w:proofErr w:type="spellEnd"/>
          </w:p>
        </w:tc>
        <w:tc>
          <w:tcPr>
            <w:tcW w:w="199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2C222E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1280777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264C9E" w14:paraId="2344A4E0" w14:textId="77777777">
        <w:trPr>
          <w:trHeight w:val="270"/>
        </w:trPr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EC9D82" w14:textId="77777777" w:rsidR="00264C9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ron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eases</w:t>
            </w:r>
            <w:proofErr w:type="spellEnd"/>
          </w:p>
        </w:tc>
        <w:tc>
          <w:tcPr>
            <w:tcW w:w="199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63701F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9</w:t>
            </w:r>
          </w:p>
        </w:tc>
        <w:tc>
          <w:tcPr>
            <w:tcW w:w="27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CD144AF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0</w:t>
            </w:r>
          </w:p>
        </w:tc>
      </w:tr>
      <w:tr w:rsidR="00264C9E" w14:paraId="3A52ED21" w14:textId="77777777">
        <w:trPr>
          <w:trHeight w:val="270"/>
        </w:trPr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75DACD" w14:textId="77777777" w:rsidR="00264C9E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seas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digestiv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ystem</w:t>
            </w:r>
            <w:proofErr w:type="spellEnd"/>
          </w:p>
        </w:tc>
        <w:tc>
          <w:tcPr>
            <w:tcW w:w="199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57B182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6418332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264C9E" w14:paraId="6F1DCD5D" w14:textId="77777777">
        <w:trPr>
          <w:trHeight w:val="270"/>
        </w:trPr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5FEE45" w14:textId="77777777" w:rsidR="00264C9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eas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ophagu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omac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uodenum</w:t>
            </w:r>
            <w:proofErr w:type="spellEnd"/>
          </w:p>
        </w:tc>
        <w:tc>
          <w:tcPr>
            <w:tcW w:w="199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449A64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6</w:t>
            </w:r>
          </w:p>
        </w:tc>
        <w:tc>
          <w:tcPr>
            <w:tcW w:w="27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BE3D98C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1</w:t>
            </w:r>
          </w:p>
        </w:tc>
      </w:tr>
      <w:tr w:rsidR="00264C9E" w14:paraId="63560C91" w14:textId="77777777">
        <w:trPr>
          <w:trHeight w:val="270"/>
        </w:trPr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5C4C37" w14:textId="77777777" w:rsidR="00264C9E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seas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sculoskelet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yste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nectiv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issue</w:t>
            </w:r>
            <w:proofErr w:type="spellEnd"/>
          </w:p>
        </w:tc>
        <w:tc>
          <w:tcPr>
            <w:tcW w:w="199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E4B552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10CCE61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264C9E" w14:paraId="7E11841C" w14:textId="77777777">
        <w:trPr>
          <w:trHeight w:val="270"/>
        </w:trPr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2D12C1" w14:textId="77777777" w:rsidR="00264C9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steoarthritis</w:t>
            </w:r>
            <w:proofErr w:type="spellEnd"/>
          </w:p>
        </w:tc>
        <w:tc>
          <w:tcPr>
            <w:tcW w:w="199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3579FD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84</w:t>
            </w:r>
          </w:p>
        </w:tc>
        <w:tc>
          <w:tcPr>
            <w:tcW w:w="27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995ACC2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94</w:t>
            </w:r>
          </w:p>
        </w:tc>
      </w:tr>
      <w:tr w:rsidR="00264C9E" w14:paraId="681A437B" w14:textId="77777777">
        <w:trPr>
          <w:trHeight w:val="270"/>
        </w:trPr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062D46" w14:textId="77777777" w:rsidR="00264C9E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seas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itourina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ystem</w:t>
            </w:r>
            <w:proofErr w:type="spellEnd"/>
          </w:p>
        </w:tc>
        <w:tc>
          <w:tcPr>
            <w:tcW w:w="199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0376B9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0EE7C10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264C9E" w14:paraId="50208FD1" w14:textId="77777777">
        <w:trPr>
          <w:trHeight w:val="270"/>
        </w:trPr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9BC56F" w14:textId="77777777" w:rsidR="00264C9E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ut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dne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ilu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ron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dne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199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F227EA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61</w:t>
            </w:r>
          </w:p>
        </w:tc>
        <w:tc>
          <w:tcPr>
            <w:tcW w:w="27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0F207C3" w14:textId="77777777" w:rsidR="00264C9E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2</w:t>
            </w:r>
          </w:p>
        </w:tc>
      </w:tr>
      <w:tr w:rsidR="00264C9E" w14:paraId="2DC94AB8" w14:textId="77777777">
        <w:trPr>
          <w:trHeight w:val="270"/>
        </w:trPr>
        <w:tc>
          <w:tcPr>
            <w:tcW w:w="895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3A25D0" w14:textId="77777777" w:rsidR="00264C9E" w:rsidRDefault="0000000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nation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ifica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eas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</w:tbl>
    <w:p w14:paraId="1E444A7D" w14:textId="77777777" w:rsidR="00264C9E" w:rsidRDefault="00000000">
      <w:pPr>
        <w:spacing w:line="33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our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lf-elabor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961278F" w14:textId="77777777" w:rsidR="00264C9E" w:rsidRDefault="00264C9E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993C2D7" w14:textId="77777777" w:rsidR="00264C9E" w:rsidRDefault="00264C9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4A66150" w14:textId="77777777" w:rsidR="00264C9E" w:rsidRDefault="00264C9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DEFFE2B" w14:textId="77777777" w:rsidR="00264C9E" w:rsidRDefault="00264C9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AF6BC17" w14:textId="77777777" w:rsidR="00264C9E" w:rsidRDefault="00264C9E"/>
    <w:p w14:paraId="669AC3F3" w14:textId="77777777" w:rsidR="00264C9E" w:rsidRDefault="00264C9E"/>
    <w:sectPr w:rsidR="00264C9E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4C9E"/>
    <w:rsid w:val="00264C9E"/>
    <w:rsid w:val="00553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856627"/>
  <w15:docId w15:val="{C132BCD4-B4DE-5C45-9BA3-D971D2BD2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s-CO" w:eastAsia="es-MX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978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aconcuadrcula">
    <w:name w:val="Table Grid"/>
    <w:basedOn w:val="Tablanormal"/>
    <w:uiPriority w:val="39"/>
    <w:rsid w:val="00EC597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D07C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07CAF"/>
    <w:rPr>
      <w:rFonts w:ascii="Segoe UI" w:hAnsi="Segoe UI" w:cs="Segoe UI"/>
      <w:sz w:val="18"/>
      <w:szCs w:val="18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0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0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0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3">
    <w:basedOn w:val="TableNormal0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4">
    <w:basedOn w:val="TableNormal0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vOzTY5HU7fzggid9BwhjffxTufg==">CgMxLjAaJQoBMBIgCh4IB0IaCg9UaW1lcyBOZXcgUm9tYW4SB0d1bmdzdWg4AHIhMWZRcWk3SlJLSENNUDZtX3k4TFRnc1J1bE8xTUFXcml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287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xana Patricia De Las Salas Martinez</dc:creator>
  <cp:lastModifiedBy>Roxana Patricia De Las Salas Martinez</cp:lastModifiedBy>
  <cp:revision>2</cp:revision>
  <dcterms:created xsi:type="dcterms:W3CDTF">2022-07-08T19:28:00Z</dcterms:created>
  <dcterms:modified xsi:type="dcterms:W3CDTF">2023-07-21T17:13:00Z</dcterms:modified>
</cp:coreProperties>
</file>